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80"/>
          <w:tab w:val="left" w:pos="645" w:leader="none"/>
        </w:tabs>
        <w:rPr>
          <w:b/>
          <w:b/>
        </w:rPr>
      </w:pPr>
      <w:r>
        <w:rPr>
          <w:b/>
        </w:rPr>
        <w:t>Additional File 3</w:t>
      </w:r>
    </w:p>
    <w:p>
      <w:pPr>
        <w:pStyle w:val="Normal"/>
        <w:tabs>
          <w:tab w:val="clear" w:pos="480"/>
          <w:tab w:val="left" w:pos="645" w:leader="none"/>
        </w:tabs>
        <w:rPr>
          <w:b/>
          <w:b/>
        </w:rPr>
      </w:pPr>
      <w:r>
        <w:rPr>
          <w:b/>
        </w:rPr>
      </w:r>
    </w:p>
    <w:tbl>
      <w:tblPr>
        <w:tblW w:w="6508" w:type="dxa"/>
        <w:jc w:val="left"/>
        <w:tblInd w:w="16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72"/>
        <w:gridCol w:w="1620"/>
        <w:gridCol w:w="1456"/>
        <w:gridCol w:w="884"/>
        <w:gridCol w:w="1276"/>
      </w:tblGrid>
      <w:tr>
        <w:trPr>
          <w:trHeight w:val="330" w:hRule="atLeast"/>
        </w:trPr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Cluster I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Candidate ID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Chrom.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stran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start pos.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11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2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0824943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12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2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0825474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13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2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0826749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14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2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0829578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6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2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8254368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7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2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8254507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8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2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0826142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17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2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0829254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18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3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273945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19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3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275207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10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3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5107307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11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3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5107452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12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3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5107614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13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3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5107783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14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3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5108084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22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4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4610548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23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4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4612920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27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5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1768469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28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5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1768783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36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6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6146863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37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6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6147325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42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6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6407304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43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6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6407646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46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7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6519353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47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7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6519816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50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7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3613915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51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7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3614181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53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7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3588373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54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7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3588631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56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7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17696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57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7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17985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69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8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3687323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70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8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3688175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71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8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3688406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74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9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7956541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75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9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7956674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76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9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8309654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77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9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8313668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57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M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6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58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M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73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59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M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34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60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M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42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61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M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806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62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M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920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63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M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5014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64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M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6870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65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M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8728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83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10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001187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84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10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001485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90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11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1880298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91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11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1880471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83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13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7166411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84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13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7166557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112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13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2654589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113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13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2654974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88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13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1201854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89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13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1202737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90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13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1203397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91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13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1203542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94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13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1014038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95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13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1014152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96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13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1014222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122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14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0215672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123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14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0215822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126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14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144184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127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14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150882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128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14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151199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130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14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5646480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131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14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5650352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132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14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5650826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140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16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867442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141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16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873569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112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16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874736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113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16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5367820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114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16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5368082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147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17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6117948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148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17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6119235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155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17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9407313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156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17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9410125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157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17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9776748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158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17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9779201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159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17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9781101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136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18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6475147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137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18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6479448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144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18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5352177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145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18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5353610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148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18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2519891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149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18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2520251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150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18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2521460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161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20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9957356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162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20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9959155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176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21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5601297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177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21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5601991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178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21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5602002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179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21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5693131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180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21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5693239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181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21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5693363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182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21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5693520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183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21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5693655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184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21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5694055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177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23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6723344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178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23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6724979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190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23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8740355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191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23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8740492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193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23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4604483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194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23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4604891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199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24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3641157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200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24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3641851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183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24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3293421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184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24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3295770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204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617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68781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205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617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68829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198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617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68911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213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1172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9113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214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1172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0466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248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2480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642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249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2480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797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250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2480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5540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251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2480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8402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252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2480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9243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253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2480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0984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255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2736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315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256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2736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081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261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2906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145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262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2906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9575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263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2906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9646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219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2906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0766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220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2906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1181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264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2920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415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265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2920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491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266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2920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547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267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2920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605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221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2920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6355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268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2920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6417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222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2920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6708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269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2920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6963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223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2920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7123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224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2920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8204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270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2920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8425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225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2920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8619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273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3303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410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226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3303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952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274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3303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5551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281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3840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39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282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3840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7114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231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3863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52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283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3863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93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284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3863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72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285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3863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638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286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3863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788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287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3863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032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232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3863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800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302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5089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85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303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5089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725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304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5089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821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305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5089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915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233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5089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364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306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5089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559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307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5089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376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308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5089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662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234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5089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730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309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5089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965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310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5089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410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311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5089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573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312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5089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699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235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5089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795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236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5089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058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237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5089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453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313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5234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629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238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5234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692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315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6261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952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316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6261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101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327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8092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6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240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8092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48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328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ultracontig1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20211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241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ultracontig1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20316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329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ultracontig1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21824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332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ultracontig37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12308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333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ultracontig37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12715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334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ultracontig62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22800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244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ultracontig62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22987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248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ultracontig115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5319909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249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ultracontig115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5320131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343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ultracontig222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534129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344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ultracontig222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534985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252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ultracontig222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535163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253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ultracontig222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536161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n345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ultracontig222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536351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196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23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6185677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197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23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6186600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202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357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38972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203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357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39006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217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2659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0145</w:t>
            </w:r>
          </w:p>
        </w:tc>
      </w:tr>
      <w:tr>
        <w:trPr>
          <w:trHeight w:val="33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h218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affold2659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0258</w:t>
            </w:r>
          </w:p>
        </w:tc>
      </w:tr>
    </w:tbl>
    <w:p>
      <w:pPr>
        <w:pStyle w:val="Normal"/>
        <w:tabs>
          <w:tab w:val="clear" w:pos="480"/>
          <w:tab w:val="left" w:pos="645" w:leader="none"/>
        </w:tabs>
        <w:rPr/>
      </w:pPr>
      <w:r>
        <w:rPr/>
      </w:r>
    </w:p>
    <w:p>
      <w:pPr>
        <w:pStyle w:val="Normal"/>
        <w:tabs>
          <w:tab w:val="clear" w:pos="480"/>
          <w:tab w:val="left" w:pos="645" w:leader="none"/>
        </w:tabs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·s²Ó©úÅé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1T06:01:00Z</dcterms:created>
  <dc:creator>Raymond Li</dc:creator>
  <dc:description/>
  <cp:keywords/>
  <dc:language>en-US</dc:language>
  <cp:lastModifiedBy>Shoba Ranganathan</cp:lastModifiedBy>
  <cp:lastPrinted>2010-03-03T10:29:00Z</cp:lastPrinted>
  <dcterms:modified xsi:type="dcterms:W3CDTF">2010-08-03T05:48:00Z</dcterms:modified>
  <cp:revision>13</cp:revision>
  <dc:subject/>
  <dc:title>Table X</dc:title>
</cp:coreProperties>
</file>